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EB2F4" w14:textId="650A9EE9" w:rsidR="0065061F" w:rsidRDefault="00B614FF" w:rsidP="0065061F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t</w:t>
      </w:r>
      <w:r w:rsidRPr="00B614FF">
        <w:rPr>
          <w:rFonts w:ascii="Times New Roman" w:hAnsi="Times New Roman" w:cs="Times New Roman"/>
          <w:b/>
        </w:rPr>
        <w:t xml:space="preserve">able 2 </w:t>
      </w:r>
      <w:r>
        <w:rPr>
          <w:rFonts w:ascii="Times New Roman" w:hAnsi="Times New Roman" w:cs="Times New Roman"/>
          <w:b/>
        </w:rPr>
        <w:t>shRNA Oligonucleotide sequences</w:t>
      </w:r>
    </w:p>
    <w:p w14:paraId="637F48D4" w14:textId="2519D458" w:rsidR="00B614FF" w:rsidRDefault="00B614FF" w:rsidP="0065061F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275"/>
      </w:tblGrid>
      <w:tr w:rsidR="00B614FF" w14:paraId="1E93CFA4" w14:textId="77777777" w:rsidTr="00A002B4">
        <w:tc>
          <w:tcPr>
            <w:tcW w:w="1075" w:type="dxa"/>
            <w:vAlign w:val="center"/>
          </w:tcPr>
          <w:p w14:paraId="435C12C8" w14:textId="447D321D" w:rsidR="00B614FF" w:rsidRDefault="00B614FF" w:rsidP="00A002B4">
            <w:r>
              <w:t>Oligo name</w:t>
            </w:r>
          </w:p>
        </w:tc>
        <w:tc>
          <w:tcPr>
            <w:tcW w:w="8275" w:type="dxa"/>
            <w:vAlign w:val="center"/>
          </w:tcPr>
          <w:p w14:paraId="3E4956CD" w14:textId="2DA7EEF6" w:rsidR="00B614FF" w:rsidRDefault="00B614FF" w:rsidP="00A002B4">
            <w:pPr>
              <w:jc w:val="center"/>
            </w:pPr>
            <w:r>
              <w:t>Oligo sequences (5’ -&gt; 3’)</w:t>
            </w:r>
          </w:p>
        </w:tc>
      </w:tr>
      <w:tr w:rsidR="00B614FF" w14:paraId="1CB05B76" w14:textId="77777777" w:rsidTr="00A002B4">
        <w:tc>
          <w:tcPr>
            <w:tcW w:w="1075" w:type="dxa"/>
            <w:vAlign w:val="center"/>
          </w:tcPr>
          <w:p w14:paraId="4DCBDFA9" w14:textId="1E26C6BC" w:rsidR="00B614FF" w:rsidRDefault="006E46A6" w:rsidP="00A002B4">
            <w:r>
              <w:t>shM3U-top</w:t>
            </w:r>
          </w:p>
        </w:tc>
        <w:tc>
          <w:tcPr>
            <w:tcW w:w="8275" w:type="dxa"/>
            <w:vAlign w:val="center"/>
          </w:tcPr>
          <w:p w14:paraId="2150328F" w14:textId="2771F92F" w:rsidR="00B614FF" w:rsidRDefault="006E46A6" w:rsidP="00A002B4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CATGTCTCTTGCCTGCATATTTCAAGAGAATATGCAGGCAAGAGACATGCTTTTTTC</w:t>
            </w:r>
          </w:p>
        </w:tc>
      </w:tr>
      <w:tr w:rsidR="00B614FF" w14:paraId="292DE81F" w14:textId="77777777" w:rsidTr="00A002B4">
        <w:tc>
          <w:tcPr>
            <w:tcW w:w="1075" w:type="dxa"/>
            <w:vAlign w:val="center"/>
          </w:tcPr>
          <w:p w14:paraId="34B18A98" w14:textId="25F88E89" w:rsidR="00B614FF" w:rsidRDefault="006E46A6" w:rsidP="00A002B4">
            <w:r>
              <w:t>shM3U-bottom</w:t>
            </w:r>
          </w:p>
        </w:tc>
        <w:tc>
          <w:tcPr>
            <w:tcW w:w="8275" w:type="dxa"/>
            <w:vAlign w:val="center"/>
          </w:tcPr>
          <w:p w14:paraId="1A1EC30F" w14:textId="1BE77674" w:rsidR="00B614FF" w:rsidRDefault="006E46A6" w:rsidP="00A002B4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GAGAAAAAAGCATGTCTCTTGCCTGCATATTCTCTTGAAATATGCAGGCAAGAGACATGCA</w:t>
            </w:r>
          </w:p>
        </w:tc>
      </w:tr>
      <w:tr w:rsidR="00B614FF" w14:paraId="254C96F2" w14:textId="77777777" w:rsidTr="00A002B4">
        <w:tc>
          <w:tcPr>
            <w:tcW w:w="1075" w:type="dxa"/>
            <w:vAlign w:val="center"/>
          </w:tcPr>
          <w:p w14:paraId="612EC6A6" w14:textId="7A3E7DE1" w:rsidR="00B614FF" w:rsidRDefault="006E46A6" w:rsidP="00A002B4">
            <w:proofErr w:type="spellStart"/>
            <w:r>
              <w:t>shMKX</w:t>
            </w:r>
            <w:proofErr w:type="spellEnd"/>
            <w:r>
              <w:t>-top</w:t>
            </w:r>
          </w:p>
        </w:tc>
        <w:tc>
          <w:tcPr>
            <w:tcW w:w="8275" w:type="dxa"/>
            <w:vAlign w:val="center"/>
          </w:tcPr>
          <w:p w14:paraId="5A87C2E4" w14:textId="7FE02AC9" w:rsidR="00B614FF" w:rsidRDefault="006E46A6" w:rsidP="00A002B4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CAGCGATGGCCTTGACAAATTTCAAGAGAATTTGTCAAGGCCATCGCTGCTTTTTTC</w:t>
            </w:r>
          </w:p>
        </w:tc>
      </w:tr>
      <w:tr w:rsidR="00B614FF" w14:paraId="6B27CEA2" w14:textId="77777777" w:rsidTr="00A002B4">
        <w:tc>
          <w:tcPr>
            <w:tcW w:w="1075" w:type="dxa"/>
            <w:vAlign w:val="center"/>
          </w:tcPr>
          <w:p w14:paraId="06478DE5" w14:textId="25A6A010" w:rsidR="00B614FF" w:rsidRDefault="006E46A6" w:rsidP="00A002B4">
            <w:proofErr w:type="spellStart"/>
            <w:r>
              <w:t>shMKX</w:t>
            </w:r>
            <w:proofErr w:type="spellEnd"/>
            <w:r>
              <w:t>-bottom</w:t>
            </w:r>
          </w:p>
        </w:tc>
        <w:tc>
          <w:tcPr>
            <w:tcW w:w="8275" w:type="dxa"/>
            <w:vAlign w:val="center"/>
          </w:tcPr>
          <w:p w14:paraId="021B44B7" w14:textId="11FC0FEE" w:rsidR="00B614FF" w:rsidRDefault="006E46A6" w:rsidP="00A002B4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GAGAAAAAAGCAGCGATGGCCTTGACAAATTCTCTTGAAATTTGTCAAGGCCATCGCTGCA</w:t>
            </w:r>
          </w:p>
        </w:tc>
      </w:tr>
    </w:tbl>
    <w:p w14:paraId="5B5A9AA7" w14:textId="0DEB84D4" w:rsidR="0065061F" w:rsidRDefault="0065061F" w:rsidP="00D43D62"/>
    <w:p w14:paraId="1F536381" w14:textId="5D1CFEF7" w:rsidR="00F07F9B" w:rsidRDefault="00F07F9B" w:rsidP="00D43D62"/>
    <w:p w14:paraId="3C6E1EED" w14:textId="77777777" w:rsidR="00F07F9B" w:rsidRDefault="00F07F9B" w:rsidP="00D43D62"/>
    <w:sectPr w:rsidR="00F07F9B" w:rsidSect="00B10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62"/>
    <w:rsid w:val="00102F47"/>
    <w:rsid w:val="002C1A92"/>
    <w:rsid w:val="0056376D"/>
    <w:rsid w:val="0065061F"/>
    <w:rsid w:val="00682440"/>
    <w:rsid w:val="006E46A6"/>
    <w:rsid w:val="00834119"/>
    <w:rsid w:val="009A6413"/>
    <w:rsid w:val="00A002B4"/>
    <w:rsid w:val="00B10215"/>
    <w:rsid w:val="00B614FF"/>
    <w:rsid w:val="00BC7CA5"/>
    <w:rsid w:val="00C77A2F"/>
    <w:rsid w:val="00C90F22"/>
    <w:rsid w:val="00D43D62"/>
    <w:rsid w:val="00D52EF3"/>
    <w:rsid w:val="00F07F9B"/>
    <w:rsid w:val="00F2304D"/>
    <w:rsid w:val="00FA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18C2"/>
  <w15:chartTrackingRefBased/>
  <w15:docId w15:val="{91999F3D-FDD7-6148-A3E9-2A46EBBE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3D62"/>
    <w:pPr>
      <w:spacing w:after="200"/>
    </w:pPr>
    <w:rPr>
      <w:rFonts w:ascii="Calibri" w:eastAsia="SimSun" w:hAnsi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52E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E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Feikun</dc:creator>
  <cp:keywords/>
  <dc:description/>
  <cp:lastModifiedBy>Yang, Feikun</cp:lastModifiedBy>
  <cp:revision>2</cp:revision>
  <dcterms:created xsi:type="dcterms:W3CDTF">2019-05-12T15:28:00Z</dcterms:created>
  <dcterms:modified xsi:type="dcterms:W3CDTF">2019-05-12T15:28:00Z</dcterms:modified>
</cp:coreProperties>
</file>